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66B03" w14:textId="77777777" w:rsidR="00250055" w:rsidRDefault="00250055" w:rsidP="00250055">
      <w:r>
        <w:t>S2</w:t>
      </w:r>
      <w:r>
        <w:t xml:space="preserve"> </w:t>
      </w:r>
      <w:bookmarkStart w:id="0" w:name="_GoBack"/>
      <w:bookmarkEnd w:id="0"/>
      <w:r>
        <w:t xml:space="preserve">Table. Distribution of </w:t>
      </w:r>
      <w:r w:rsidRPr="006D00A4">
        <w:rPr>
          <w:i/>
        </w:rPr>
        <w:t>Shigella</w:t>
      </w:r>
      <w:r>
        <w:rPr>
          <w:i/>
        </w:rPr>
        <w:t xml:space="preserve"> </w:t>
      </w:r>
      <w:r>
        <w:t xml:space="preserve">species over time, </w:t>
      </w:r>
      <w:proofErr w:type="spellStart"/>
      <w:r>
        <w:t>Asembo</w:t>
      </w:r>
      <w:proofErr w:type="spellEnd"/>
      <w:r>
        <w:t xml:space="preserve"> and Kibera in Kenya, 2010-2019</w:t>
      </w:r>
    </w:p>
    <w:tbl>
      <w:tblPr>
        <w:tblW w:w="10630" w:type="dxa"/>
        <w:tblInd w:w="-651" w:type="dxa"/>
        <w:tblLook w:val="04A0" w:firstRow="1" w:lastRow="0" w:firstColumn="1" w:lastColumn="0" w:noHBand="0" w:noVBand="1"/>
      </w:tblPr>
      <w:tblGrid>
        <w:gridCol w:w="2238"/>
        <w:gridCol w:w="840"/>
        <w:gridCol w:w="840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250055" w:rsidRPr="000720AE" w14:paraId="02A05B7C" w14:textId="77777777" w:rsidTr="00D16963">
        <w:trPr>
          <w:trHeight w:val="26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B433A5" w14:textId="77777777" w:rsidR="00250055" w:rsidRPr="000720AE" w:rsidRDefault="00250055" w:rsidP="00D16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E2DD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embo</w:t>
            </w:r>
            <w:proofErr w:type="spellEnd"/>
          </w:p>
        </w:tc>
      </w:tr>
      <w:tr w:rsidR="00250055" w:rsidRPr="000720AE" w14:paraId="259579E8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E24C22" w14:textId="77777777" w:rsidR="00250055" w:rsidRPr="000720AE" w:rsidRDefault="00250055" w:rsidP="00D16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8F9502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546AB5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8E7AB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05C972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0DD8A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3E62E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64192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257E4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6946F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11D4A39D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9</w:t>
            </w:r>
          </w:p>
        </w:tc>
      </w:tr>
      <w:tr w:rsidR="00250055" w:rsidRPr="000720AE" w14:paraId="3204B6F5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71C6" w14:textId="77777777" w:rsidR="00250055" w:rsidRPr="000720AE" w:rsidRDefault="00250055" w:rsidP="00D16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B77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E1F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C8D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EEB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EF8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690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3BE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72B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DAA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EFC6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n=41</w:t>
            </w:r>
          </w:p>
        </w:tc>
      </w:tr>
      <w:tr w:rsidR="00250055" w:rsidRPr="000720AE" w14:paraId="01AFFF7A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A4CD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SHIGELLA </w:t>
            </w:r>
            <w:r w:rsidRPr="003828B8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FLEXN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377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0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DF1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2 (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6AA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2 (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399A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0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848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1 (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7EF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5 (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A5D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0 (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DF9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4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32B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5 (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6AEE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1 (51)</w:t>
            </w:r>
          </w:p>
        </w:tc>
      </w:tr>
      <w:tr w:rsidR="00250055" w:rsidRPr="000720AE" w14:paraId="2C6CE4C4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A9F6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SHIGELLA </w:t>
            </w:r>
            <w:r w:rsidRPr="003828B8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SONNEI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168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 (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8FC2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DC1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5DA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E72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7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679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9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C9B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C5CD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3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00F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700F7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4 (34)</w:t>
            </w:r>
          </w:p>
        </w:tc>
      </w:tr>
      <w:tr w:rsidR="00250055" w:rsidRPr="000720AE" w14:paraId="1C820D4E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EF5E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HIGELLA DYSENTER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E3E2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1CC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0485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3B8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0 (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9D3D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9 (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127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26C2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C867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EEC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D66EA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250055" w:rsidRPr="000720AE" w14:paraId="3B9B6A54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2B33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HIGELLA BOYD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106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2732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1 (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729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0B5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8F9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F63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 (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6BB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BC6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4185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84D5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12)</w:t>
            </w:r>
          </w:p>
        </w:tc>
      </w:tr>
      <w:tr w:rsidR="00250055" w:rsidRPr="000720AE" w14:paraId="547A79A8" w14:textId="77777777" w:rsidTr="00D16963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F80C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HIGELLA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D4E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750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ECB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B80A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042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AED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7A0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304B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675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65F8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</w:tr>
      <w:tr w:rsidR="00250055" w:rsidRPr="000720AE" w14:paraId="1BC8FC86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9F8CC" w14:textId="77777777" w:rsidR="00250055" w:rsidRPr="000720AE" w:rsidRDefault="00250055" w:rsidP="00D16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EA90FD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Kibera</w:t>
            </w:r>
          </w:p>
        </w:tc>
      </w:tr>
      <w:tr w:rsidR="00250055" w:rsidRPr="000720AE" w14:paraId="41DD369A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C6684" w14:textId="77777777" w:rsidR="00250055" w:rsidRPr="000720AE" w:rsidRDefault="00250055" w:rsidP="00D16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5948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F7F7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AAE21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F38C2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1461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8BA5F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BEB0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231DCB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AB07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0962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92</w:t>
            </w:r>
          </w:p>
        </w:tc>
      </w:tr>
      <w:tr w:rsidR="00250055" w:rsidRPr="000720AE" w14:paraId="0CC50F4A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8304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SHIGELLA </w:t>
            </w:r>
            <w:r w:rsidRPr="003828B8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FLEXN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1ED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3 (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4D7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3 (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56CD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2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DE9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9 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660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3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2CC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9 (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A3E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3F7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9 (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7A3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9 (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0BD9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0 (65)</w:t>
            </w:r>
          </w:p>
        </w:tc>
      </w:tr>
      <w:tr w:rsidR="00250055" w:rsidRPr="000720AE" w14:paraId="6B5EE553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326A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SHIGELLA </w:t>
            </w:r>
            <w:r w:rsidRPr="003828B8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SONNEI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16FA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421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90CB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96E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9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2AD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1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2FA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7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FB2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7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ECCD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4D3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A06AD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7(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250055" w:rsidRPr="000720AE" w14:paraId="083BD453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901F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HIGELLA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CF8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2957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7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D5A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785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E52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598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0 (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E2B5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3E14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56B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66EF7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</w:tr>
      <w:tr w:rsidR="00250055" w:rsidRPr="000720AE" w14:paraId="6090E77C" w14:textId="77777777" w:rsidTr="00D16963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86A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HIGELLA BOYD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976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0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8F8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108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4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F1FF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8D25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7F3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7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1780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52C8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8EDC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35D5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2 (13)</w:t>
            </w:r>
          </w:p>
        </w:tc>
      </w:tr>
      <w:tr w:rsidR="00250055" w:rsidRPr="000720AE" w14:paraId="228590B0" w14:textId="77777777" w:rsidTr="00D16963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7D2E" w14:textId="77777777" w:rsidR="00250055" w:rsidRPr="00DE63AD" w:rsidRDefault="00250055" w:rsidP="00D1696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DE63AD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HIGELLA DYSENTER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0E3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899B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E48A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2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44D3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5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F916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1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C82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9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C0CE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9F0A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1461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1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9AD99" w14:textId="77777777" w:rsidR="00250055" w:rsidRPr="000720AE" w:rsidRDefault="00250055" w:rsidP="00D16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20AE">
              <w:rPr>
                <w:rFonts w:eastAsia="Times New Roman" w:cstheme="minorHAnsi"/>
                <w:color w:val="000000"/>
                <w:sz w:val="18"/>
                <w:szCs w:val="18"/>
              </w:rPr>
              <w:t>3 (3)</w:t>
            </w:r>
          </w:p>
        </w:tc>
      </w:tr>
    </w:tbl>
    <w:p w14:paraId="790C7C10" w14:textId="77777777" w:rsidR="00250055" w:rsidRDefault="00250055" w:rsidP="00250055">
      <w:r>
        <w:t xml:space="preserve"> </w:t>
      </w:r>
    </w:p>
    <w:p w14:paraId="6F0060A1" w14:textId="77777777" w:rsidR="005540C4" w:rsidRDefault="005540C4"/>
    <w:sectPr w:rsidR="00554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055"/>
    <w:rsid w:val="000061FC"/>
    <w:rsid w:val="00250055"/>
    <w:rsid w:val="003817E1"/>
    <w:rsid w:val="005540C4"/>
    <w:rsid w:val="007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19315"/>
  <w15:chartTrackingRefBased/>
  <w15:docId w15:val="{2465F069-A621-4A27-A7EF-D1896748B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0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Ogwel</dc:creator>
  <cp:keywords/>
  <dc:description/>
  <cp:lastModifiedBy>Billy Ogwel</cp:lastModifiedBy>
  <cp:revision>1</cp:revision>
  <dcterms:created xsi:type="dcterms:W3CDTF">2026-03-13T08:44:00Z</dcterms:created>
  <dcterms:modified xsi:type="dcterms:W3CDTF">2026-03-13T08:44:00Z</dcterms:modified>
</cp:coreProperties>
</file>